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C2E22" w14:textId="77777777" w:rsidR="008B6292" w:rsidRDefault="000D18B9" w:rsidP="000D18B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48E2C2B7" w14:textId="77777777" w:rsidR="00506035" w:rsidRDefault="00506035">
      <w:pPr>
        <w:rPr>
          <w:rFonts w:ascii="Times New Roman" w:hAnsi="Times New Roman" w:cs="Times New Roman"/>
          <w:b/>
          <w:sz w:val="24"/>
          <w:szCs w:val="24"/>
        </w:rPr>
      </w:pPr>
    </w:p>
    <w:p w14:paraId="3E54C3C4" w14:textId="77777777" w:rsidR="00506035" w:rsidRPr="00506035" w:rsidRDefault="00506035">
      <w:pPr>
        <w:rPr>
          <w:rFonts w:ascii="Times New Roman" w:hAnsi="Times New Roman" w:cs="Times New Roman"/>
          <w:b/>
          <w:sz w:val="24"/>
          <w:szCs w:val="24"/>
        </w:rPr>
      </w:pPr>
    </w:p>
    <w:p w14:paraId="54E71583" w14:textId="778A1590" w:rsidR="00506035" w:rsidRPr="007B40BF" w:rsidRDefault="00713F11" w:rsidP="005060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37F7C4C4" wp14:editId="7C1E552E">
            <wp:extent cx="5743575" cy="417004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2" r="1337"/>
                    <a:stretch/>
                  </pic:blipFill>
                  <pic:spPr bwMode="auto">
                    <a:xfrm>
                      <a:off x="0" y="0"/>
                      <a:ext cx="5743575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311E3A" w14:textId="72FB941F" w:rsidR="00506035" w:rsidRPr="00F33C0F" w:rsidRDefault="00506035" w:rsidP="008126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6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. 1. 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10-year changes in distal tibia (</w:t>
      </w:r>
      <w:r w:rsidRPr="00506035">
        <w:rPr>
          <w:rFonts w:ascii="Times New Roman" w:hAnsi="Times New Roman" w:cs="Times New Roman"/>
          <w:i/>
          <w:sz w:val="24"/>
          <w:szCs w:val="24"/>
          <w:lang w:val="en-US"/>
        </w:rPr>
        <w:t>left panel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) and tibia midshaft (</w:t>
      </w:r>
      <w:r w:rsidRPr="00506035">
        <w:rPr>
          <w:rFonts w:ascii="Times New Roman" w:hAnsi="Times New Roman" w:cs="Times New Roman"/>
          <w:i/>
          <w:sz w:val="24"/>
          <w:szCs w:val="24"/>
          <w:lang w:val="en-US"/>
        </w:rPr>
        <w:t>right panel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) in well-trained and less-trained athletes by age group</w:t>
      </w:r>
      <w:r w:rsidRPr="00506035">
        <w:rPr>
          <w:rFonts w:ascii="Times New Roman" w:hAnsi="Times New Roman" w:cs="Times New Roman"/>
          <w:kern w:val="32"/>
          <w:sz w:val="24"/>
          <w:szCs w:val="24"/>
          <w:lang w:val="en-US"/>
        </w:rPr>
        <w:t>.</w:t>
      </w:r>
      <w:r w:rsidRPr="00506035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</w:t>
      </w:r>
      <w:r w:rsidR="00AF4988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Outcomes were standardized with respect to their baseline </w:t>
      </w:r>
      <w:r w:rsidR="004F5F89">
        <w:rPr>
          <w:rFonts w:ascii="Times New Roman" w:hAnsi="Times New Roman" w:cs="Times New Roman"/>
          <w:sz w:val="24"/>
          <w:szCs w:val="24"/>
          <w:lang w:val="en-US" w:eastAsia="fi-FI"/>
        </w:rPr>
        <w:t>values</w:t>
      </w:r>
      <w:r w:rsidR="00AF4988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. </w:t>
      </w:r>
      <w:r w:rsidR="00EB5386" w:rsidRPr="00EB5386">
        <w:rPr>
          <w:rFonts w:ascii="Times New Roman" w:hAnsi="Times New Roman" w:cs="Times New Roman"/>
          <w:sz w:val="24"/>
          <w:szCs w:val="24"/>
          <w:lang w:val="en-US"/>
        </w:rPr>
        <w:t>Individu</w:t>
      </w:r>
      <w:r w:rsidR="00EB5386">
        <w:rPr>
          <w:rFonts w:ascii="Times New Roman" w:hAnsi="Times New Roman" w:cs="Times New Roman"/>
          <w:sz w:val="24"/>
          <w:szCs w:val="24"/>
          <w:lang w:val="en-US"/>
        </w:rPr>
        <w:t>al data points, group means</w:t>
      </w:r>
      <w:r w:rsidR="005E57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B538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B5386" w:rsidRPr="00EB5386">
        <w:rPr>
          <w:rFonts w:ascii="Times New Roman" w:hAnsi="Times New Roman" w:cs="Times New Roman"/>
          <w:sz w:val="24"/>
          <w:szCs w:val="24"/>
          <w:lang w:val="en-US"/>
        </w:rPr>
        <w:t xml:space="preserve"> 95% CIs for unadjusted (narrower CIs) and </w:t>
      </w:r>
      <w:proofErr w:type="spellStart"/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>M</w:t>
      </w:r>
      <w:r w:rsidR="00AF4988" w:rsidRPr="00AF4988">
        <w:rPr>
          <w:rFonts w:ascii="Times New Roman" w:hAnsi="Times New Roman" w:cs="Times New Roman"/>
          <w:kern w:val="32"/>
          <w:sz w:val="24"/>
          <w:szCs w:val="24"/>
          <w:vertAlign w:val="subscript"/>
          <w:lang w:val="en-US"/>
        </w:rPr>
        <w:t>eff</w:t>
      </w:r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>-Sidák</w:t>
      </w:r>
      <w:proofErr w:type="spellEnd"/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 </w:t>
      </w:r>
      <w:r w:rsidR="00EB5386" w:rsidRPr="00EB5386">
        <w:rPr>
          <w:rFonts w:ascii="Times New Roman" w:hAnsi="Times New Roman" w:cs="Times New Roman"/>
          <w:sz w:val="24"/>
          <w:szCs w:val="24"/>
          <w:lang w:val="en-US"/>
        </w:rPr>
        <w:t>multiple test-corrected (wider CIs) analyses</w:t>
      </w:r>
      <w:r w:rsidR="00B708FE">
        <w:rPr>
          <w:rFonts w:ascii="Times New Roman" w:hAnsi="Times New Roman" w:cs="Times New Roman"/>
          <w:sz w:val="24"/>
          <w:szCs w:val="24"/>
          <w:lang w:val="en-US"/>
        </w:rPr>
        <w:t xml:space="preserve"> are presented</w:t>
      </w:r>
      <w:r w:rsidR="00EB5386" w:rsidRPr="00EB53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33C0F" w:rsidRPr="00506035" w:rsidDel="00F33C0F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</w:t>
      </w:r>
      <w:r w:rsidR="008126DE" w:rsidRPr="008126DE">
        <w:rPr>
          <w:rFonts w:ascii="Times New Roman" w:hAnsi="Times New Roman" w:cs="Times New Roman"/>
          <w:sz w:val="24"/>
          <w:szCs w:val="24"/>
          <w:lang w:val="en-US" w:eastAsia="fi-FI"/>
        </w:rPr>
        <w:t>Cases in the wel</w:t>
      </w:r>
      <w:r w:rsidR="008126D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l-trained group with </w:t>
      </w:r>
      <w:proofErr w:type="spellStart"/>
      <w:r w:rsidR="008126DE">
        <w:rPr>
          <w:rFonts w:ascii="Times New Roman" w:hAnsi="Times New Roman" w:cs="Times New Roman"/>
          <w:sz w:val="24"/>
          <w:szCs w:val="24"/>
          <w:lang w:val="en-US" w:eastAsia="fi-FI"/>
        </w:rPr>
        <w:t>vBMD</w:t>
      </w:r>
      <w:r w:rsidR="008126DE" w:rsidRPr="00E92787">
        <w:rPr>
          <w:rFonts w:ascii="Times New Roman" w:hAnsi="Times New Roman" w:cs="Times New Roman"/>
          <w:sz w:val="24"/>
          <w:szCs w:val="24"/>
          <w:vertAlign w:val="subscript"/>
          <w:lang w:val="en-US" w:eastAsia="fi-FI"/>
        </w:rPr>
        <w:t>CO</w:t>
      </w:r>
      <w:proofErr w:type="spellEnd"/>
      <w:r w:rsidR="008126D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= -3</w:t>
      </w:r>
      <w:r w:rsidR="00BF27B4">
        <w:rPr>
          <w:rFonts w:ascii="Times New Roman" w:hAnsi="Times New Roman" w:cs="Times New Roman"/>
          <w:sz w:val="24"/>
          <w:szCs w:val="24"/>
          <w:lang w:val="en-US" w:eastAsia="fi-FI"/>
        </w:rPr>
        <w:t>.36</w:t>
      </w:r>
      <w:r w:rsidR="008126DE" w:rsidRPr="008126D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(65-85-yr) and 2.</w:t>
      </w:r>
      <w:r w:rsidR="00BF27B4">
        <w:rPr>
          <w:rFonts w:ascii="Times New Roman" w:hAnsi="Times New Roman" w:cs="Times New Roman"/>
          <w:sz w:val="24"/>
          <w:szCs w:val="24"/>
          <w:lang w:val="en-US" w:eastAsia="fi-FI"/>
        </w:rPr>
        <w:t>5</w:t>
      </w:r>
      <w:r w:rsidR="008126DE">
        <w:rPr>
          <w:rFonts w:ascii="Times New Roman" w:hAnsi="Times New Roman" w:cs="Times New Roman"/>
          <w:sz w:val="24"/>
          <w:szCs w:val="24"/>
          <w:lang w:val="en-US" w:eastAsia="fi-FI"/>
        </w:rPr>
        <w:t>4</w:t>
      </w:r>
      <w:r w:rsidR="008126DE" w:rsidRPr="008126D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(40-64-yr) were cropped from the figure on the right-hand side.</w:t>
      </w:r>
      <w:r w:rsidRPr="00F33C0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7617688" w14:textId="77777777" w:rsidR="00506035" w:rsidRPr="00F33C0F" w:rsidRDefault="00506035" w:rsidP="005060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D029E" w14:textId="4181E155" w:rsidR="00506035" w:rsidRPr="00BF27B4" w:rsidRDefault="001C2524" w:rsidP="005060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2D6A3BFA" wp14:editId="39BA775C">
            <wp:extent cx="5340350" cy="5621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5621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A3E9D" w14:textId="6F783E51" w:rsidR="00693C17" w:rsidRDefault="00506035" w:rsidP="00506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93C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6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. 2. </w:t>
      </w:r>
      <w:r w:rsidRPr="00506035">
        <w:rPr>
          <w:rFonts w:ascii="Times New Roman" w:hAnsi="Times New Roman" w:cs="Times New Roman"/>
          <w:kern w:val="32"/>
          <w:sz w:val="24"/>
          <w:szCs w:val="24"/>
          <w:lang w:val="en-US"/>
        </w:rPr>
        <w:t>10-year changes in polar mass distribution of the tibial shaft in well-trained and less-trained</w:t>
      </w:r>
      <w:r w:rsidRPr="00506035" w:rsidDel="00D0052B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 </w:t>
      </w:r>
      <w:r w:rsidRPr="00506035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athletes by age group. </w:t>
      </w:r>
      <w:r w:rsidR="00AF4988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Outcomes were standardized with respect to their baseline </w:t>
      </w:r>
      <w:r w:rsidR="004F5F89">
        <w:rPr>
          <w:rFonts w:ascii="Times New Roman" w:hAnsi="Times New Roman" w:cs="Times New Roman"/>
          <w:sz w:val="24"/>
          <w:szCs w:val="24"/>
          <w:lang w:val="en-US" w:eastAsia="fi-FI"/>
        </w:rPr>
        <w:t>values</w:t>
      </w:r>
      <w:r w:rsidR="00AF4988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. </w:t>
      </w:r>
      <w:r w:rsidR="00AF4988" w:rsidRPr="00EB5386">
        <w:rPr>
          <w:rFonts w:ascii="Times New Roman" w:hAnsi="Times New Roman" w:cs="Times New Roman"/>
          <w:sz w:val="24"/>
          <w:szCs w:val="24"/>
          <w:lang w:val="en-US"/>
        </w:rPr>
        <w:t>Individu</w:t>
      </w:r>
      <w:r w:rsidR="00AF4988">
        <w:rPr>
          <w:rFonts w:ascii="Times New Roman" w:hAnsi="Times New Roman" w:cs="Times New Roman"/>
          <w:sz w:val="24"/>
          <w:szCs w:val="24"/>
          <w:lang w:val="en-US"/>
        </w:rPr>
        <w:t>al data points, group means</w:t>
      </w:r>
      <w:r w:rsidR="005E57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498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F4988" w:rsidRPr="00EB5386">
        <w:rPr>
          <w:rFonts w:ascii="Times New Roman" w:hAnsi="Times New Roman" w:cs="Times New Roman"/>
          <w:sz w:val="24"/>
          <w:szCs w:val="24"/>
          <w:lang w:val="en-US"/>
        </w:rPr>
        <w:t xml:space="preserve"> 95% CIs for unadjusted (narrower CIs) and </w:t>
      </w:r>
      <w:proofErr w:type="spellStart"/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>M</w:t>
      </w:r>
      <w:r w:rsidR="00AF4988" w:rsidRPr="00AF4988">
        <w:rPr>
          <w:rFonts w:ascii="Times New Roman" w:hAnsi="Times New Roman" w:cs="Times New Roman"/>
          <w:kern w:val="32"/>
          <w:sz w:val="24"/>
          <w:szCs w:val="24"/>
          <w:vertAlign w:val="subscript"/>
          <w:lang w:val="en-US"/>
        </w:rPr>
        <w:t>eff</w:t>
      </w:r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>-Sidák</w:t>
      </w:r>
      <w:proofErr w:type="spellEnd"/>
      <w:r w:rsidR="00AF4988" w:rsidRPr="00AF4988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 </w:t>
      </w:r>
      <w:r w:rsidR="00AF4988" w:rsidRPr="00EB5386">
        <w:rPr>
          <w:rFonts w:ascii="Times New Roman" w:hAnsi="Times New Roman" w:cs="Times New Roman"/>
          <w:sz w:val="24"/>
          <w:szCs w:val="24"/>
          <w:lang w:val="en-US"/>
        </w:rPr>
        <w:t>multiple test-corrected (wider CIs) analyses</w:t>
      </w:r>
      <w:r w:rsidR="00B708FE">
        <w:rPr>
          <w:rFonts w:ascii="Times New Roman" w:hAnsi="Times New Roman" w:cs="Times New Roman"/>
          <w:sz w:val="24"/>
          <w:szCs w:val="24"/>
          <w:lang w:val="en-US"/>
        </w:rPr>
        <w:t xml:space="preserve"> are presented</w:t>
      </w:r>
      <w:r w:rsidR="00EB5386" w:rsidRPr="00EB53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5386" w:rsidRPr="00506035" w:rsidDel="00F33C0F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(A = anterior, A-M = anteromedial, M = medial, P-M = posteromedial, P = posterior, P-L = posterolateral, L = lateral, A-L = anterolateral)</w:t>
      </w:r>
    </w:p>
    <w:p w14:paraId="7EB0F75B" w14:textId="77777777" w:rsidR="00693C17" w:rsidRPr="00693C17" w:rsidRDefault="00693C17" w:rsidP="00693C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3C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1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D1E88">
        <w:rPr>
          <w:rFonts w:ascii="Times New Roman" w:hAnsi="Times New Roman" w:cs="Times New Roman"/>
          <w:sz w:val="24"/>
          <w:szCs w:val="24"/>
          <w:lang w:val="en-US"/>
        </w:rPr>
        <w:t xml:space="preserve"> Baseline and follow-up physical,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training</w:t>
      </w:r>
      <w:r w:rsidR="006D1E88">
        <w:rPr>
          <w:rFonts w:ascii="Times New Roman" w:hAnsi="Times New Roman" w:cs="Times New Roman"/>
          <w:sz w:val="24"/>
          <w:szCs w:val="24"/>
          <w:lang w:val="en-US"/>
        </w:rPr>
        <w:t xml:space="preserve"> and bone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cha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teristics </w:t>
      </w:r>
      <w:r w:rsidR="006D1E88">
        <w:rPr>
          <w:rFonts w:ascii="Times New Roman" w:hAnsi="Times New Roman" w:cs="Times New Roman"/>
          <w:kern w:val="32"/>
          <w:sz w:val="24"/>
          <w:szCs w:val="24"/>
          <w:lang w:val="en-US"/>
        </w:rPr>
        <w:t>of</w:t>
      </w:r>
      <w:r w:rsidRPr="00506035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 well-trained and less-trained</w:t>
      </w:r>
      <w:r w:rsidRPr="00506035" w:rsidDel="00D0052B">
        <w:rPr>
          <w:rFonts w:ascii="Times New Roman" w:hAnsi="Times New Roman" w:cs="Times New Roman"/>
          <w:kern w:val="32"/>
          <w:sz w:val="24"/>
          <w:szCs w:val="24"/>
          <w:lang w:val="en-US"/>
        </w:rPr>
        <w:t xml:space="preserve"> </w:t>
      </w:r>
      <w:r w:rsidRPr="00506035">
        <w:rPr>
          <w:rFonts w:ascii="Times New Roman" w:hAnsi="Times New Roman" w:cs="Times New Roman"/>
          <w:kern w:val="32"/>
          <w:sz w:val="24"/>
          <w:szCs w:val="24"/>
          <w:lang w:val="en-US"/>
        </w:rPr>
        <w:t>athletes by age group</w:t>
      </w:r>
      <w:r>
        <w:rPr>
          <w:rFonts w:ascii="Times New Roman" w:hAnsi="Times New Roman" w:cs="Times New Roman"/>
          <w:kern w:val="32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6"/>
        <w:gridCol w:w="1242"/>
        <w:gridCol w:w="1242"/>
        <w:gridCol w:w="667"/>
        <w:gridCol w:w="1293"/>
        <w:gridCol w:w="1295"/>
        <w:gridCol w:w="731"/>
        <w:gridCol w:w="1337"/>
        <w:gridCol w:w="1354"/>
        <w:gridCol w:w="1231"/>
        <w:gridCol w:w="1390"/>
      </w:tblGrid>
      <w:tr w:rsidR="00922321" w:rsidRPr="006374A0" w14:paraId="166AD489" w14:textId="77777777" w:rsidTr="00EB5386"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0E5498" w14:textId="77777777" w:rsidR="00922321" w:rsidRPr="008126DE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032D8" w14:textId="77777777" w:rsidR="00922321" w:rsidRPr="00922321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2321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9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3B6A54" w14:textId="77777777" w:rsidR="00922321" w:rsidRPr="00922321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</w:tc>
      </w:tr>
      <w:tr w:rsidR="005E57E4" w:rsidRPr="006374A0" w14:paraId="2A0293FE" w14:textId="77777777" w:rsidTr="004202C2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685234" w14:textId="77777777" w:rsidR="005E57E4" w:rsidRPr="006374A0" w:rsidRDefault="005E57E4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2664D8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40-64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39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F75EAD" w14:textId="3A7373E4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3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F7F322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65-85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6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37227C" w14:textId="2ED801C5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3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32E5A8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40-64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A14C8D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65-85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</w:tr>
      <w:tr w:rsidR="005E57E4" w:rsidRPr="006374A0" w14:paraId="725E064D" w14:textId="77777777" w:rsidTr="004202C2"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F437C9" w14:textId="77777777" w:rsidR="005E57E4" w:rsidRPr="006374A0" w:rsidRDefault="005E57E4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0D02EC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T 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21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35D699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LT 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8)</w:t>
            </w:r>
          </w:p>
        </w:tc>
        <w:tc>
          <w:tcPr>
            <w:tcW w:w="23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7694A1" w14:textId="1B12C745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30D7A7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T 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CE0279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LT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262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41CFDF" w14:textId="125A5769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D077C7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T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2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8FD7FF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LT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5E2F25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T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4392A8" w14:textId="77777777" w:rsidR="005E57E4" w:rsidRPr="006374A0" w:rsidRDefault="005E57E4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LT (</w:t>
            </w:r>
            <w:r w:rsidRPr="006374A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</w:tr>
      <w:tr w:rsidR="00922321" w:rsidRPr="006374A0" w14:paraId="4957485C" w14:textId="77777777" w:rsidTr="00922321">
        <w:tc>
          <w:tcPr>
            <w:tcW w:w="779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24BEEC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BD1C7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4.3 (6.5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F97B3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0.9 (7.8)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9989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60CDD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9.8 (3.9)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C5DF9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2.0 (5.6)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0657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E0B75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.2 (6.5)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6077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0.7 (7.8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B8C33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9.6 (3.4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26A36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2.0 (5.5)</w:t>
            </w:r>
          </w:p>
        </w:tc>
      </w:tr>
      <w:tr w:rsidR="00922321" w:rsidRPr="006374A0" w14:paraId="60FE3A18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7FD620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, cm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6684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7 (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1A95A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8 (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EAF94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6B31E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1 (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63B7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4 (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04284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8958B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6 (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1C940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7 (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66E79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0 (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E938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72 (5.2)</w:t>
            </w:r>
          </w:p>
        </w:tc>
      </w:tr>
      <w:tr w:rsidR="00922321" w:rsidRPr="006374A0" w14:paraId="06EC7AEA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079053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387F5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5.9 (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7924F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4.7 (9.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8CBA3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130F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0.4 (7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5145A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1.9 (5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EA1F8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7CA7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6.0 (7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B01ED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7.2 (10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9ADFA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9.1 (6.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82546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1.3 (4.4)</w:t>
            </w:r>
          </w:p>
        </w:tc>
      </w:tr>
      <w:tr w:rsidR="00922321" w:rsidRPr="006374A0" w14:paraId="633135EC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341CC7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LBM, k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40D9D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5.6 (6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27F0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.6 (6.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00DD0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D38E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9.8 (4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EDC9F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0.9 (4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69075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B071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.2 (5.9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5CEF6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.0 (8.1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5A072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8.4 (3.7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D16C3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9.5 (4.4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22321" w:rsidRPr="006374A0" w14:paraId="7CC4654F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EE848F" w14:textId="3D323CD6" w:rsidR="00922321" w:rsidRPr="005E57E4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CSA</w:t>
            </w:r>
            <w:r w:rsidR="005E57E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605C6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901 (85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C4EDF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338 (97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E94EA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7B528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28 (78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19FA8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225 (131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AD060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CE07F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004 (9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14C0D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7450 (9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6A25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428 (78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FFB4B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6225 (1304)</w:t>
            </w:r>
          </w:p>
        </w:tc>
      </w:tr>
      <w:tr w:rsidR="00922321" w:rsidRPr="006374A0" w14:paraId="481C54CB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6F7493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60-m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sprint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D7DC0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.00 (0.43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20F45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.05 (0.5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49F0B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A3764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.86 (0.3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FDD35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9.33 (0.8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A298E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1F63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.74 (0.64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DFA3A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8.58 (0.68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96FBD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0.4 (0.96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473DD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1.3 (2.9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922321" w:rsidRPr="006374A0" w14:paraId="7BE46BB1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EDDAF9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sessions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F6418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.6 (1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3D6F7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.2 (1.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E98C9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C308F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.2 (1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3CE27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.5 (1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C8181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50FAA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.5 (1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ADB44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2 (1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E93A1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9 (0.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6676B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4 (1.4)</w:t>
            </w:r>
          </w:p>
        </w:tc>
      </w:tr>
      <w:tr w:rsidR="00922321" w:rsidRPr="006374A0" w14:paraId="45EEFB7E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046E20" w14:textId="77777777" w:rsidR="00922321" w:rsidRPr="00693C17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nning and plyometrics, times/</w:t>
            </w:r>
            <w:proofErr w:type="spellStart"/>
            <w:r w:rsidRPr="00693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0168D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2 (1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ECD5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2.7 (1.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B7DA3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B73D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5 (1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D8666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3.3 (1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DD996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537E7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2.0 (0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7072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9 (1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4A22E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2.3 (0.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2AF46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6 (1.0)</w:t>
            </w:r>
          </w:p>
        </w:tc>
      </w:tr>
      <w:tr w:rsidR="00922321" w:rsidRPr="006374A0" w14:paraId="1809FDE7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32F626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1A06C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2 (0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835E4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5 (0.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C5B7E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2C92B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1 (0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04B3F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8 (0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8195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1E57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4 (0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7C060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9 (1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001C8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5 (0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4172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0.5 (0.5)</w:t>
            </w:r>
          </w:p>
        </w:tc>
      </w:tr>
      <w:tr w:rsidR="00922321" w:rsidRPr="006374A0" w14:paraId="4EA294D6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5E579D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bia</w:t>
            </w:r>
            <w:proofErr w:type="spellEnd"/>
            <w:r w:rsidRPr="00637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%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5413E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8D488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476A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E8B81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A1E1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91683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57FC9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821B4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5E28C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4EF89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321" w:rsidRPr="006374A0" w14:paraId="6BDA7A56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34BE91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BMC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/mm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7F9EE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50 (6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0123F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15 (8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CEBA1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.0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C4DC2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395 (4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3E333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26 (5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405CB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30A84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50 (6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370B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402 (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F7478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391 (5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7F472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10 (62)</w:t>
            </w:r>
          </w:p>
        </w:tc>
      </w:tr>
      <w:tr w:rsidR="00922321" w:rsidRPr="006374A0" w14:paraId="0AEC21C0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943226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54ADD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204 (11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9E5A1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181 (17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F1F7C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BC1AB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182 (17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5A7F0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254 (16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C81C7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F9C54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192 (10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12BEF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173 (1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3DE3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193 (16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0ECD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251 (171)</w:t>
            </w:r>
          </w:p>
        </w:tc>
      </w:tr>
      <w:tr w:rsidR="00922321" w:rsidRPr="006374A0" w14:paraId="61750EAC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D77B2C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vBMD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AB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/c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D1835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328 (3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B67F33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302 (4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3A881D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.0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84B067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297 (4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704086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298 (3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683E1B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235B17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330 (3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6A4D8F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294 (4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2E366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291 (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E8C908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287 (38)</w:t>
            </w:r>
          </w:p>
        </w:tc>
      </w:tr>
      <w:tr w:rsidR="00922321" w:rsidRPr="006374A0" w14:paraId="7DC6EB8C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C0C35C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MP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g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13895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70 (0.3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87F40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48 (0.4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A9268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36EFA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.35 (0.3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952D9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.47 (0.2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01E13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2A47D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72 (0.3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12A77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.41 (0.4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AE9DE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.30 (0.3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ED5AF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.36 (0.32)</w:t>
            </w:r>
          </w:p>
        </w:tc>
      </w:tr>
      <w:tr w:rsidR="00922321" w:rsidRPr="006374A0" w14:paraId="7377BA21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4760CE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bia</w:t>
            </w:r>
            <w:proofErr w:type="spellEnd"/>
            <w:r w:rsidRPr="00637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%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99DE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0C2D7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391A0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A94D2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0272C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F9A4B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2FEBD3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76C91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0DE74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E59C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321" w:rsidRPr="006374A0" w14:paraId="48D825E0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2C67B8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3CEB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600 (5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6D35C3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599 (8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47567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0891AF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582 (6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C9D94A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599 (4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A1C93E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B235CC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607 (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C6D0FD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610 (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4C59BE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587 (6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1BB414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600 (54)</w:t>
            </w:r>
          </w:p>
        </w:tc>
      </w:tr>
      <w:tr w:rsidR="00922321" w:rsidRPr="006374A0" w14:paraId="278E5F08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31EE93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9A3BF8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431 (5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FB6645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417 (5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8F425A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F15601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395 (3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7D400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414 (3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0D1F76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7CB514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436 (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3B977C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418 (61)</w:t>
            </w:r>
            <w:r w:rsidRPr="006374A0">
              <w:rPr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2F3402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398 (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EB00E6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400 (36)</w:t>
            </w:r>
          </w:p>
        </w:tc>
      </w:tr>
      <w:tr w:rsidR="00922321" w:rsidRPr="006374A0" w14:paraId="5EBD832F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E089D4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144E47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170 (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0BBF79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183 (5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D825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3D0C8E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186 (5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178717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184 (3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A65F96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ADDC6D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170 (3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EE20C3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>
              <w:t>191 (54)</w:t>
            </w:r>
            <w:r w:rsidRPr="006374A0">
              <w:rPr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6B802D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189 (6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1260D" w14:textId="77777777" w:rsidR="00922321" w:rsidRPr="006374A0" w:rsidRDefault="00DA2870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>
              <w:rPr>
                <w:kern w:val="32"/>
              </w:rPr>
              <w:t>200 (33)</w:t>
            </w:r>
          </w:p>
        </w:tc>
      </w:tr>
      <w:tr w:rsidR="00922321" w:rsidRPr="006374A0" w14:paraId="50B3EE93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5E8056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6374A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*cm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6E2A0C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5154 (108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500126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5102 (1558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48F322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A4419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592 (79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74CFF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906 (88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5BF519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D6B84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373 (108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67F00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5222 (1562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7028F6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671 (75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E05F4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903 (917)</w:t>
            </w:r>
          </w:p>
        </w:tc>
      </w:tr>
      <w:tr w:rsidR="00922321" w:rsidRPr="006374A0" w14:paraId="58C4FB1B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D457B1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6374A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in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*cm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34F66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818 (35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DE4DE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837 (51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F410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4E868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734 (42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8BD2D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863 (32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246E3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58507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846 (3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ED5534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889 (549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EA88E1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706 (36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1E32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832 (347)</w:t>
            </w:r>
          </w:p>
        </w:tc>
      </w:tr>
      <w:tr w:rsidR="00922321" w:rsidRPr="006374A0" w14:paraId="394226E6" w14:textId="77777777" w:rsidTr="00922321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E218C5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BMC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/mm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DD0EDD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526 (6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901132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513 (7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F08DFE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843983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484 (4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9F5AB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509 (3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66F4C5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C8F371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535 (5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303A0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</w:pPr>
            <w:r w:rsidRPr="006374A0">
              <w:t>513 (76)</w:t>
            </w:r>
            <w:r w:rsidRPr="006374A0">
              <w:rPr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2DE6E5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481 (4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FFB150" w14:textId="77777777" w:rsidR="00922321" w:rsidRPr="006374A0" w:rsidRDefault="00922321" w:rsidP="000D2FF0">
            <w:pPr>
              <w:pStyle w:val="BodyText"/>
              <w:spacing w:after="0" w:line="216" w:lineRule="auto"/>
              <w:jc w:val="center"/>
              <w:rPr>
                <w:kern w:val="32"/>
              </w:rPr>
            </w:pPr>
            <w:r w:rsidRPr="006374A0">
              <w:rPr>
                <w:kern w:val="32"/>
              </w:rPr>
              <w:t>497 (40)</w:t>
            </w:r>
          </w:p>
        </w:tc>
      </w:tr>
      <w:tr w:rsidR="00922321" w:rsidRPr="006374A0" w14:paraId="4E8F57D0" w14:textId="77777777" w:rsidTr="00922321"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DB216B" w14:textId="77777777" w:rsidR="00922321" w:rsidRPr="006374A0" w:rsidRDefault="00922321" w:rsidP="000D2FF0">
            <w:pPr>
              <w:spacing w:line="21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vBMD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proofErr w:type="spellEnd"/>
            <w:r w:rsidRPr="006374A0">
              <w:rPr>
                <w:rFonts w:ascii="Times New Roman" w:hAnsi="Times New Roman" w:cs="Times New Roman"/>
                <w:sz w:val="24"/>
                <w:szCs w:val="24"/>
              </w:rPr>
              <w:t xml:space="preserve"> (mg/cm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9DD3E0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098 (24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D5EF3A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098 (3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47360D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F14A1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089 (24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B53FFB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094 (21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46D48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C1289E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104 (1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3FF77C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sz w:val="24"/>
                <w:szCs w:val="24"/>
              </w:rPr>
              <w:t>1095 (36)</w:t>
            </w:r>
            <w:r w:rsidRPr="006374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0631D5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078 (4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B2846F" w14:textId="77777777" w:rsidR="00922321" w:rsidRPr="006374A0" w:rsidRDefault="00922321" w:rsidP="000D2FF0">
            <w:pPr>
              <w:spacing w:line="216" w:lineRule="auto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6374A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098 (22)</w:t>
            </w:r>
          </w:p>
        </w:tc>
      </w:tr>
    </w:tbl>
    <w:p w14:paraId="332CA5DF" w14:textId="75F0F3FD" w:rsidR="00EB5386" w:rsidRDefault="00693C17" w:rsidP="005E57E4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B5386" w:rsidSect="00693C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93C17">
        <w:rPr>
          <w:rFonts w:ascii="Times New Roman" w:hAnsi="Times New Roman" w:cs="Times New Roman"/>
          <w:sz w:val="24"/>
          <w:szCs w:val="24"/>
          <w:lang w:val="en-US"/>
        </w:rPr>
        <w:t>Values are mean</w:t>
      </w:r>
      <w:r w:rsidR="004F5F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(SD).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20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11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14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16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8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=9, </w:t>
      </w:r>
      <w:r w:rsidRPr="0069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>=1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3C1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96C9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>values for significant (</w:t>
      </w:r>
      <w:r w:rsidRPr="009223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&lt;0.005) between-group differences at </w:t>
      </w:r>
      <w:r w:rsidR="0092232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. WT= well-trained, LT= less-trained, LBM= lean body mass, </w:t>
      </w:r>
      <w:r w:rsidR="00922321">
        <w:rPr>
          <w:rFonts w:ascii="Times New Roman" w:hAnsi="Times New Roman" w:cs="Times New Roman"/>
          <w:sz w:val="24"/>
          <w:szCs w:val="24"/>
          <w:lang w:val="en-US"/>
        </w:rPr>
        <w:t xml:space="preserve">Muscle CSA = muscle cross-sectional area, 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>BMC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 total BMC; CSA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922321">
        <w:rPr>
          <w:rFonts w:ascii="Times New Roman" w:hAnsi="Times New Roman" w:cs="Times New Roman"/>
          <w:sz w:val="24"/>
          <w:szCs w:val="24"/>
          <w:lang w:val="en-US"/>
        </w:rPr>
        <w:t>CSA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693C17">
        <w:rPr>
          <w:rFonts w:ascii="Times New Roman" w:hAnsi="Times New Roman" w:cs="Times New Roman"/>
          <w:sz w:val="24"/>
          <w:szCs w:val="24"/>
          <w:lang w:val="en-US"/>
        </w:rPr>
        <w:t>vBMD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AB</w:t>
      </w:r>
      <w:proofErr w:type="spellEnd"/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 trabecular volumetric BMD; BSI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COMP 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>= compressive bone strength index; CSA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 cortical CSA; </w:t>
      </w:r>
      <w:r w:rsidR="00922321">
        <w:rPr>
          <w:rFonts w:ascii="Times New Roman" w:hAnsi="Times New Roman" w:cs="Times New Roman"/>
          <w:sz w:val="24"/>
          <w:szCs w:val="24"/>
          <w:lang w:val="en-US"/>
        </w:rPr>
        <w:t>CSA</w:t>
      </w:r>
      <w:r w:rsidR="00922321" w:rsidRPr="009223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="00922321">
        <w:rPr>
          <w:rFonts w:ascii="Times New Roman" w:hAnsi="Times New Roman" w:cs="Times New Roman"/>
          <w:sz w:val="24"/>
          <w:szCs w:val="24"/>
          <w:lang w:val="en-US"/>
        </w:rPr>
        <w:t xml:space="preserve"> = subcortical/medullary CSA; </w:t>
      </w:r>
      <w:r w:rsidRPr="00693C17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693C1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93C17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693C1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in</w:t>
      </w:r>
      <w:proofErr w:type="spellEnd"/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 density-weighted maximal and minimal moments of inertia; </w:t>
      </w:r>
      <w:proofErr w:type="spellStart"/>
      <w:r w:rsidRPr="00693C17">
        <w:rPr>
          <w:rFonts w:ascii="Times New Roman" w:hAnsi="Times New Roman" w:cs="Times New Roman"/>
          <w:sz w:val="24"/>
          <w:szCs w:val="24"/>
          <w:lang w:val="en-US"/>
        </w:rPr>
        <w:t>vBMD</w:t>
      </w:r>
      <w:r w:rsidRPr="00693C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</w:t>
      </w:r>
      <w:proofErr w:type="spellEnd"/>
      <w:r w:rsidRPr="00693C17">
        <w:rPr>
          <w:rFonts w:ascii="Times New Roman" w:hAnsi="Times New Roman" w:cs="Times New Roman"/>
          <w:sz w:val="24"/>
          <w:szCs w:val="24"/>
          <w:lang w:val="en-US"/>
        </w:rPr>
        <w:t xml:space="preserve"> = cortical </w:t>
      </w:r>
      <w:proofErr w:type="spellStart"/>
      <w:r w:rsidRPr="00693C17">
        <w:rPr>
          <w:rFonts w:ascii="Times New Roman" w:hAnsi="Times New Roman" w:cs="Times New Roman"/>
          <w:sz w:val="24"/>
          <w:szCs w:val="24"/>
          <w:lang w:val="en-US"/>
        </w:rPr>
        <w:t>vBMD</w:t>
      </w:r>
      <w:proofErr w:type="spellEnd"/>
      <w:r w:rsidR="005E57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538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41932A" w14:textId="29F35FB1" w:rsidR="00506035" w:rsidRPr="00506035" w:rsidRDefault="00506035" w:rsidP="00EB53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60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693C1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06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Cross-sectional and longitudinal age trends in tibial bone tra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06035" w14:paraId="2E218F9A" w14:textId="77777777" w:rsidTr="00FC232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DB7940A" w14:textId="77777777" w:rsidR="00506035" w:rsidRPr="00B64628" w:rsidRDefault="00506035" w:rsidP="00FC23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6B71F20" w14:textId="77777777" w:rsidR="00506035" w:rsidRPr="00506035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60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oss-sectional trend</w:t>
            </w:r>
          </w:p>
          <w:p w14:paraId="0A31B9CA" w14:textId="77777777" w:rsidR="00506035" w:rsidRPr="00506035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60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per decade)</w:t>
            </w:r>
            <w:r w:rsidRPr="005060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0B11F79" w14:textId="77777777" w:rsidR="00506035" w:rsidRPr="00B64628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>Longitudinal</w:t>
            </w:r>
            <w:proofErr w:type="spellEnd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  <w:proofErr w:type="spellEnd"/>
          </w:p>
          <w:p w14:paraId="16113B6D" w14:textId="77777777" w:rsidR="00506035" w:rsidRPr="00B64628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 per </w:t>
            </w:r>
            <w:proofErr w:type="spellStart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>decade</w:t>
            </w:r>
            <w:proofErr w:type="spellEnd"/>
            <w:r w:rsidRPr="00B6462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06035" w14:paraId="361F253A" w14:textId="77777777" w:rsidTr="00FC2323">
        <w:tc>
          <w:tcPr>
            <w:tcW w:w="3005" w:type="dxa"/>
            <w:tcBorders>
              <w:top w:val="single" w:sz="4" w:space="0" w:color="auto"/>
            </w:tcBorders>
          </w:tcPr>
          <w:p w14:paraId="588ED9F7" w14:textId="77777777" w:rsidR="00506035" w:rsidRPr="008679F5" w:rsidRDefault="00506035" w:rsidP="00FC23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>Distal</w:t>
            </w:r>
            <w:proofErr w:type="spellEnd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>tibi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7458A">
              <w:rPr>
                <w:rFonts w:ascii="Times New Roman" w:hAnsi="Times New Roman" w:cs="Times New Roman"/>
                <w:i/>
                <w:sz w:val="24"/>
                <w:szCs w:val="24"/>
              </w:rPr>
              <w:t>(n=69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B4CBC75" w14:textId="77777777" w:rsidR="00506035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9E6CBA4" w14:textId="77777777" w:rsidR="00506035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035" w14:paraId="2935DBA2" w14:textId="77777777" w:rsidTr="00FC2323">
        <w:tc>
          <w:tcPr>
            <w:tcW w:w="3005" w:type="dxa"/>
          </w:tcPr>
          <w:p w14:paraId="63E3E2F5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BMC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 xml:space="preserve"> (mg/mm)</w:t>
            </w:r>
          </w:p>
        </w:tc>
        <w:tc>
          <w:tcPr>
            <w:tcW w:w="3005" w:type="dxa"/>
            <w:vAlign w:val="center"/>
          </w:tcPr>
          <w:p w14:paraId="3886B662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3.5 (-6.9, -0.1)</w:t>
            </w:r>
          </w:p>
        </w:tc>
        <w:tc>
          <w:tcPr>
            <w:tcW w:w="3006" w:type="dxa"/>
            <w:vAlign w:val="center"/>
          </w:tcPr>
          <w:p w14:paraId="230F9E3A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1.8 (-3.1, -0.6)</w:t>
            </w:r>
          </w:p>
        </w:tc>
      </w:tr>
      <w:tr w:rsidR="00506035" w14:paraId="087CCF21" w14:textId="77777777" w:rsidTr="00FC2323">
        <w:tc>
          <w:tcPr>
            <w:tcW w:w="3005" w:type="dxa"/>
          </w:tcPr>
          <w:p w14:paraId="1237910C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78C43FDD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0.5 (-2.4, 3.3)</w:t>
            </w:r>
          </w:p>
        </w:tc>
        <w:tc>
          <w:tcPr>
            <w:tcW w:w="3006" w:type="dxa"/>
            <w:vAlign w:val="center"/>
          </w:tcPr>
          <w:p w14:paraId="1BD2FE91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0.4 (-1.2, 0.5)</w:t>
            </w:r>
          </w:p>
        </w:tc>
      </w:tr>
      <w:tr w:rsidR="00506035" w14:paraId="4D2DF060" w14:textId="77777777" w:rsidTr="00FC2323">
        <w:tc>
          <w:tcPr>
            <w:tcW w:w="3005" w:type="dxa"/>
          </w:tcPr>
          <w:p w14:paraId="3722DF49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vBM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AB</w:t>
            </w:r>
            <w:proofErr w:type="spellEnd"/>
            <w:r w:rsidRPr="00874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74B65">
              <w:rPr>
                <w:rFonts w:ascii="Times New Roman" w:hAnsi="Times New Roman" w:cs="Times New Roman"/>
                <w:kern w:val="32"/>
                <w:sz w:val="24"/>
                <w:szCs w:val="24"/>
              </w:rPr>
              <w:t>(mg/cm</w:t>
            </w:r>
            <w:r w:rsidRPr="00874B65">
              <w:rPr>
                <w:rFonts w:ascii="Times New Roman" w:hAnsi="Times New Roman" w:cs="Times New Roman"/>
                <w:kern w:val="32"/>
                <w:sz w:val="24"/>
                <w:szCs w:val="24"/>
                <w:vertAlign w:val="superscript"/>
              </w:rPr>
              <w:t>3</w:t>
            </w:r>
            <w:r w:rsidRPr="00874B65">
              <w:rPr>
                <w:rFonts w:ascii="Times New Roman" w:hAnsi="Times New Roman" w:cs="Times New Roman"/>
                <w:kern w:val="32"/>
                <w:sz w:val="24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4FDCB322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3.2 (-5.8, -0.5)</w:t>
            </w:r>
          </w:p>
        </w:tc>
        <w:tc>
          <w:tcPr>
            <w:tcW w:w="3006" w:type="dxa"/>
            <w:vAlign w:val="center"/>
          </w:tcPr>
          <w:p w14:paraId="60D1015B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1.8 (-2.7, -0.9)</w:t>
            </w:r>
          </w:p>
        </w:tc>
      </w:tr>
      <w:tr w:rsidR="00506035" w14:paraId="19AE000B" w14:textId="77777777" w:rsidTr="00FC2323">
        <w:tc>
          <w:tcPr>
            <w:tcW w:w="3005" w:type="dxa"/>
          </w:tcPr>
          <w:p w14:paraId="766B776D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C"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  <w:r w:rsidRPr="00EA02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MP</w:t>
            </w:r>
          </w:p>
        </w:tc>
        <w:tc>
          <w:tcPr>
            <w:tcW w:w="3005" w:type="dxa"/>
            <w:vAlign w:val="center"/>
          </w:tcPr>
          <w:p w14:paraId="13D187A9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7.2 (-12.6, -1.9)</w:t>
            </w:r>
          </w:p>
        </w:tc>
        <w:tc>
          <w:tcPr>
            <w:tcW w:w="3006" w:type="dxa"/>
            <w:vAlign w:val="center"/>
          </w:tcPr>
          <w:p w14:paraId="684E29FF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3.1 (-5.1, -1.1)</w:t>
            </w:r>
          </w:p>
        </w:tc>
      </w:tr>
      <w:tr w:rsidR="00506035" w14:paraId="17F46C55" w14:textId="77777777" w:rsidTr="00FC2323">
        <w:tc>
          <w:tcPr>
            <w:tcW w:w="3005" w:type="dxa"/>
          </w:tcPr>
          <w:p w14:paraId="434468C2" w14:textId="77777777" w:rsidR="00506035" w:rsidRDefault="00506035" w:rsidP="00FC23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>Tibial</w:t>
            </w:r>
            <w:proofErr w:type="spellEnd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79F5">
              <w:rPr>
                <w:rFonts w:ascii="Times New Roman" w:hAnsi="Times New Roman" w:cs="Times New Roman"/>
                <w:b/>
                <w:sz w:val="24"/>
                <w:szCs w:val="24"/>
              </w:rPr>
              <w:t>mid-shaf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7458A">
              <w:rPr>
                <w:rFonts w:ascii="Times New Roman" w:hAnsi="Times New Roman" w:cs="Times New Roman"/>
                <w:i/>
                <w:sz w:val="24"/>
                <w:szCs w:val="24"/>
              </w:rPr>
              <w:t>(n=68)</w:t>
            </w:r>
          </w:p>
        </w:tc>
        <w:tc>
          <w:tcPr>
            <w:tcW w:w="3005" w:type="dxa"/>
          </w:tcPr>
          <w:p w14:paraId="3273AE3F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AF08393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035" w14:paraId="6425A7A5" w14:textId="77777777" w:rsidTr="00FC2323">
        <w:tc>
          <w:tcPr>
            <w:tcW w:w="3005" w:type="dxa"/>
          </w:tcPr>
          <w:p w14:paraId="16ECA8C3" w14:textId="77777777" w:rsidR="00506035" w:rsidRPr="008679F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1012F6F1" w14:textId="77777777" w:rsidR="00506035" w:rsidRPr="00441BEB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BEB">
              <w:rPr>
                <w:rFonts w:ascii="Arial" w:hAnsi="Arial" w:cs="Arial"/>
                <w:b/>
              </w:rPr>
              <w:t>-3.4 (-5.9, -1.0)</w:t>
            </w:r>
          </w:p>
        </w:tc>
        <w:tc>
          <w:tcPr>
            <w:tcW w:w="3006" w:type="dxa"/>
            <w:vAlign w:val="center"/>
          </w:tcPr>
          <w:p w14:paraId="42983492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78A">
              <w:rPr>
                <w:rFonts w:ascii="Arial" w:hAnsi="Arial" w:cs="Arial"/>
                <w:b/>
              </w:rPr>
              <w:t>-0.1 (-0.9, 0.8)</w:t>
            </w:r>
          </w:p>
        </w:tc>
      </w:tr>
      <w:tr w:rsidR="00506035" w14:paraId="7219F98F" w14:textId="77777777" w:rsidTr="00FC2323">
        <w:tc>
          <w:tcPr>
            <w:tcW w:w="3005" w:type="dxa"/>
          </w:tcPr>
          <w:p w14:paraId="139D4048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B65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</w:t>
            </w:r>
            <w:proofErr w:type="spellEnd"/>
            <w:r w:rsidRPr="00874B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(mg*cm)</w:t>
            </w:r>
          </w:p>
        </w:tc>
        <w:tc>
          <w:tcPr>
            <w:tcW w:w="3005" w:type="dxa"/>
            <w:vAlign w:val="center"/>
          </w:tcPr>
          <w:p w14:paraId="12B7CDBF" w14:textId="77777777" w:rsidR="00506035" w:rsidRPr="00441BEB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BEB">
              <w:rPr>
                <w:rFonts w:ascii="Arial" w:hAnsi="Arial" w:cs="Arial"/>
                <w:b/>
              </w:rPr>
              <w:t>-6.5 (-11.4, -1.6)</w:t>
            </w:r>
          </w:p>
        </w:tc>
        <w:tc>
          <w:tcPr>
            <w:tcW w:w="3006" w:type="dxa"/>
            <w:vAlign w:val="center"/>
          </w:tcPr>
          <w:p w14:paraId="305CC5B8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78A">
              <w:rPr>
                <w:rFonts w:ascii="Arial" w:hAnsi="Arial" w:cs="Arial"/>
                <w:b/>
              </w:rPr>
              <w:t>2.3 (1.6, 3.5)</w:t>
            </w:r>
          </w:p>
        </w:tc>
      </w:tr>
      <w:tr w:rsidR="00506035" w14:paraId="33B5F82A" w14:textId="77777777" w:rsidTr="00FC2323">
        <w:tc>
          <w:tcPr>
            <w:tcW w:w="3005" w:type="dxa"/>
          </w:tcPr>
          <w:p w14:paraId="6987DB5B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B65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  <w:r w:rsidRPr="00874B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(mg*cm)</w:t>
            </w:r>
          </w:p>
        </w:tc>
        <w:tc>
          <w:tcPr>
            <w:tcW w:w="3005" w:type="dxa"/>
            <w:vAlign w:val="center"/>
          </w:tcPr>
          <w:p w14:paraId="1BF72E5E" w14:textId="77777777" w:rsidR="00506035" w:rsidRPr="00441BEB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BEB">
              <w:rPr>
                <w:rFonts w:ascii="Arial" w:hAnsi="Arial" w:cs="Arial"/>
              </w:rPr>
              <w:t>-3.2 (-8.1, 1.7)</w:t>
            </w:r>
          </w:p>
        </w:tc>
        <w:tc>
          <w:tcPr>
            <w:tcW w:w="3006" w:type="dxa"/>
            <w:vAlign w:val="center"/>
          </w:tcPr>
          <w:p w14:paraId="74BA8CBC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0.2 (-0.9, 1.3)</w:t>
            </w:r>
          </w:p>
        </w:tc>
      </w:tr>
      <w:tr w:rsidR="00506035" w14:paraId="43B1A8F6" w14:textId="77777777" w:rsidTr="00FC2323">
        <w:tc>
          <w:tcPr>
            <w:tcW w:w="3005" w:type="dxa"/>
          </w:tcPr>
          <w:p w14:paraId="66FE4470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BMC</w:t>
            </w:r>
            <w:r w:rsidRPr="00874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  <w:r w:rsidRPr="00874B65">
              <w:rPr>
                <w:rFonts w:ascii="Times New Roman" w:hAnsi="Times New Roman" w:cs="Times New Roman"/>
                <w:sz w:val="24"/>
                <w:szCs w:val="24"/>
              </w:rPr>
              <w:t xml:space="preserve"> (mg/mm)</w:t>
            </w:r>
          </w:p>
        </w:tc>
        <w:tc>
          <w:tcPr>
            <w:tcW w:w="3005" w:type="dxa"/>
            <w:vAlign w:val="center"/>
          </w:tcPr>
          <w:p w14:paraId="43946D14" w14:textId="77777777" w:rsidR="00506035" w:rsidRPr="00441BEB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BEB">
              <w:rPr>
                <w:rFonts w:ascii="Arial" w:hAnsi="Arial" w:cs="Arial"/>
                <w:b/>
              </w:rPr>
              <w:t>-3.4 (-5.7, -1.0)</w:t>
            </w:r>
          </w:p>
        </w:tc>
        <w:tc>
          <w:tcPr>
            <w:tcW w:w="3006" w:type="dxa"/>
            <w:vAlign w:val="center"/>
          </w:tcPr>
          <w:p w14:paraId="302983CA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78A">
              <w:rPr>
                <w:rFonts w:ascii="Arial" w:hAnsi="Arial" w:cs="Arial"/>
                <w:b/>
              </w:rPr>
              <w:t>0.0 (-0.7, 0.7)</w:t>
            </w:r>
          </w:p>
        </w:tc>
      </w:tr>
      <w:tr w:rsidR="00506035" w14:paraId="0B2619ED" w14:textId="77777777" w:rsidTr="00FC2323">
        <w:tc>
          <w:tcPr>
            <w:tcW w:w="3005" w:type="dxa"/>
            <w:tcBorders>
              <w:bottom w:val="single" w:sz="4" w:space="0" w:color="auto"/>
            </w:tcBorders>
          </w:tcPr>
          <w:p w14:paraId="11ABB146" w14:textId="77777777" w:rsidR="00506035" w:rsidRDefault="00506035" w:rsidP="00FC2323">
            <w:pPr>
              <w:ind w:left="1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B65">
              <w:rPr>
                <w:rFonts w:ascii="Times New Roman" w:hAnsi="Times New Roman" w:cs="Times New Roman"/>
                <w:sz w:val="24"/>
                <w:szCs w:val="24"/>
              </w:rPr>
              <w:t>vB</w:t>
            </w:r>
            <w:r w:rsidRPr="00924E7D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 w:rsidRPr="00924E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proofErr w:type="spellEnd"/>
            <w:r w:rsidRPr="00924E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24E7D">
              <w:rPr>
                <w:rFonts w:ascii="Times New Roman" w:hAnsi="Times New Roman" w:cs="Times New Roman"/>
                <w:kern w:val="32"/>
                <w:sz w:val="24"/>
                <w:szCs w:val="24"/>
              </w:rPr>
              <w:t>(mg/cm</w:t>
            </w:r>
            <w:r w:rsidRPr="00924E7D">
              <w:rPr>
                <w:rFonts w:ascii="Times New Roman" w:hAnsi="Times New Roman" w:cs="Times New Roman"/>
                <w:kern w:val="32"/>
                <w:sz w:val="24"/>
                <w:szCs w:val="24"/>
                <w:vertAlign w:val="superscript"/>
              </w:rPr>
              <w:t>3</w:t>
            </w:r>
            <w:r w:rsidRPr="00924E7D">
              <w:rPr>
                <w:rFonts w:ascii="Times New Roman" w:hAnsi="Times New Roman" w:cs="Times New Roman"/>
                <w:kern w:val="32"/>
                <w:sz w:val="24"/>
                <w:szCs w:val="24"/>
              </w:rPr>
              <w:t>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2BC7DFC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-0.3 (-0.8, 0.2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1439DED4" w14:textId="77777777" w:rsidR="00506035" w:rsidRPr="0042578A" w:rsidRDefault="00506035" w:rsidP="00FC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8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</w:t>
            </w:r>
            <w:r w:rsidRPr="0042578A">
              <w:rPr>
                <w:rFonts w:ascii="Arial" w:hAnsi="Arial" w:cs="Arial"/>
              </w:rPr>
              <w:t xml:space="preserve"> (-0.5, 0.4)</w:t>
            </w:r>
          </w:p>
        </w:tc>
      </w:tr>
    </w:tbl>
    <w:p w14:paraId="4FBD5856" w14:textId="77777777" w:rsidR="00506035" w:rsidRPr="008679F5" w:rsidRDefault="00506035" w:rsidP="00D33B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060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spellEnd"/>
      <w:r w:rsidRPr="00506035">
        <w:rPr>
          <w:rFonts w:ascii="Times New Roman" w:hAnsi="Times New Roman" w:cs="Times New Roman"/>
          <w:sz w:val="24"/>
          <w:szCs w:val="24"/>
          <w:lang w:val="en-US"/>
        </w:rPr>
        <w:t xml:space="preserve"> from cross-sectional analysis at baseline. (mean, unadjusted 95% CI) Values in bold indicate a significant difference (</w:t>
      </w:r>
      <w:r w:rsidRPr="004F5F8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06035">
        <w:rPr>
          <w:rFonts w:ascii="Times New Roman" w:hAnsi="Times New Roman" w:cs="Times New Roman"/>
          <w:sz w:val="24"/>
          <w:szCs w:val="24"/>
          <w:lang w:val="en-US"/>
        </w:rPr>
        <w:t xml:space="preserve">&lt;0.05) between cross-sectional and longitudinal trends.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ju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ag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DF2C0C5" w14:textId="77777777" w:rsidR="00506035" w:rsidRPr="00506035" w:rsidRDefault="00506035">
      <w:pPr>
        <w:rPr>
          <w:rFonts w:ascii="Times New Roman" w:hAnsi="Times New Roman" w:cs="Times New Roman"/>
          <w:sz w:val="24"/>
          <w:szCs w:val="24"/>
        </w:rPr>
      </w:pPr>
    </w:p>
    <w:sectPr w:rsidR="00506035" w:rsidRPr="00506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035"/>
    <w:rsid w:val="00011C52"/>
    <w:rsid w:val="00017CFF"/>
    <w:rsid w:val="0002479B"/>
    <w:rsid w:val="00040FCF"/>
    <w:rsid w:val="000442DA"/>
    <w:rsid w:val="00050C5A"/>
    <w:rsid w:val="0006376C"/>
    <w:rsid w:val="00065DB5"/>
    <w:rsid w:val="0006752B"/>
    <w:rsid w:val="000736CD"/>
    <w:rsid w:val="00075605"/>
    <w:rsid w:val="0008638D"/>
    <w:rsid w:val="00091329"/>
    <w:rsid w:val="000A2406"/>
    <w:rsid w:val="000A2B52"/>
    <w:rsid w:val="000A4DA4"/>
    <w:rsid w:val="000B3799"/>
    <w:rsid w:val="000B48DC"/>
    <w:rsid w:val="000B5CB7"/>
    <w:rsid w:val="000C0DFB"/>
    <w:rsid w:val="000C38E8"/>
    <w:rsid w:val="000C6134"/>
    <w:rsid w:val="000D18B9"/>
    <w:rsid w:val="000D1C67"/>
    <w:rsid w:val="000E3B29"/>
    <w:rsid w:val="000E5CE9"/>
    <w:rsid w:val="000E5E4F"/>
    <w:rsid w:val="000F236E"/>
    <w:rsid w:val="000F2EEA"/>
    <w:rsid w:val="000F3428"/>
    <w:rsid w:val="000F6865"/>
    <w:rsid w:val="001010BD"/>
    <w:rsid w:val="00104B8A"/>
    <w:rsid w:val="0010757D"/>
    <w:rsid w:val="001119FC"/>
    <w:rsid w:val="00113D38"/>
    <w:rsid w:val="0011688D"/>
    <w:rsid w:val="00116E2B"/>
    <w:rsid w:val="00120881"/>
    <w:rsid w:val="001312F5"/>
    <w:rsid w:val="0013520D"/>
    <w:rsid w:val="001451E4"/>
    <w:rsid w:val="0014719C"/>
    <w:rsid w:val="00151A2A"/>
    <w:rsid w:val="00174495"/>
    <w:rsid w:val="00174F03"/>
    <w:rsid w:val="00182B70"/>
    <w:rsid w:val="00184D2F"/>
    <w:rsid w:val="001A6DB8"/>
    <w:rsid w:val="001A700E"/>
    <w:rsid w:val="001C085F"/>
    <w:rsid w:val="001C2524"/>
    <w:rsid w:val="001D01A7"/>
    <w:rsid w:val="001D7725"/>
    <w:rsid w:val="001E4F4A"/>
    <w:rsid w:val="001F0A55"/>
    <w:rsid w:val="001F122B"/>
    <w:rsid w:val="001F3F48"/>
    <w:rsid w:val="001F43BA"/>
    <w:rsid w:val="001F5C32"/>
    <w:rsid w:val="001F680E"/>
    <w:rsid w:val="00201B59"/>
    <w:rsid w:val="00202914"/>
    <w:rsid w:val="00215C9D"/>
    <w:rsid w:val="00217BD0"/>
    <w:rsid w:val="00246061"/>
    <w:rsid w:val="00246D01"/>
    <w:rsid w:val="0025003F"/>
    <w:rsid w:val="00250EFB"/>
    <w:rsid w:val="002530F9"/>
    <w:rsid w:val="002538C8"/>
    <w:rsid w:val="00261F23"/>
    <w:rsid w:val="002722CE"/>
    <w:rsid w:val="00272347"/>
    <w:rsid w:val="002731A6"/>
    <w:rsid w:val="002738D4"/>
    <w:rsid w:val="00276FE8"/>
    <w:rsid w:val="00277831"/>
    <w:rsid w:val="002812D6"/>
    <w:rsid w:val="00290161"/>
    <w:rsid w:val="002A7366"/>
    <w:rsid w:val="002B1576"/>
    <w:rsid w:val="002B1786"/>
    <w:rsid w:val="002C07C7"/>
    <w:rsid w:val="002C1314"/>
    <w:rsid w:val="002C4A1C"/>
    <w:rsid w:val="002C7AF1"/>
    <w:rsid w:val="002D21BE"/>
    <w:rsid w:val="002E1FBD"/>
    <w:rsid w:val="002E5B33"/>
    <w:rsid w:val="002F127C"/>
    <w:rsid w:val="002F36CC"/>
    <w:rsid w:val="002F5D57"/>
    <w:rsid w:val="002F6465"/>
    <w:rsid w:val="00301DBA"/>
    <w:rsid w:val="00302753"/>
    <w:rsid w:val="003033B2"/>
    <w:rsid w:val="003037B8"/>
    <w:rsid w:val="00303BC2"/>
    <w:rsid w:val="00305F83"/>
    <w:rsid w:val="00310B13"/>
    <w:rsid w:val="00312E25"/>
    <w:rsid w:val="003132F9"/>
    <w:rsid w:val="00313F75"/>
    <w:rsid w:val="0032300B"/>
    <w:rsid w:val="00327FB5"/>
    <w:rsid w:val="003404AA"/>
    <w:rsid w:val="00342CA5"/>
    <w:rsid w:val="00346772"/>
    <w:rsid w:val="00347055"/>
    <w:rsid w:val="00357E4C"/>
    <w:rsid w:val="003634C2"/>
    <w:rsid w:val="00366C2F"/>
    <w:rsid w:val="00372FA9"/>
    <w:rsid w:val="00374416"/>
    <w:rsid w:val="003829B4"/>
    <w:rsid w:val="00393435"/>
    <w:rsid w:val="003A5B5D"/>
    <w:rsid w:val="003A713D"/>
    <w:rsid w:val="003B4758"/>
    <w:rsid w:val="003B4A16"/>
    <w:rsid w:val="003C3AA4"/>
    <w:rsid w:val="003C3CD8"/>
    <w:rsid w:val="003D6480"/>
    <w:rsid w:val="003E2285"/>
    <w:rsid w:val="003E39A5"/>
    <w:rsid w:val="003E4DA3"/>
    <w:rsid w:val="003F1EF6"/>
    <w:rsid w:val="0040690B"/>
    <w:rsid w:val="0041660C"/>
    <w:rsid w:val="00416D0B"/>
    <w:rsid w:val="004205BD"/>
    <w:rsid w:val="00421CA5"/>
    <w:rsid w:val="004235ED"/>
    <w:rsid w:val="004246FE"/>
    <w:rsid w:val="00424C30"/>
    <w:rsid w:val="00425BD2"/>
    <w:rsid w:val="00427B3E"/>
    <w:rsid w:val="004358E0"/>
    <w:rsid w:val="0043780A"/>
    <w:rsid w:val="0044193B"/>
    <w:rsid w:val="0044424C"/>
    <w:rsid w:val="004472C1"/>
    <w:rsid w:val="00454319"/>
    <w:rsid w:val="00455AEC"/>
    <w:rsid w:val="00456CE4"/>
    <w:rsid w:val="00460475"/>
    <w:rsid w:val="004679BA"/>
    <w:rsid w:val="00475E77"/>
    <w:rsid w:val="00477548"/>
    <w:rsid w:val="004927D4"/>
    <w:rsid w:val="00493622"/>
    <w:rsid w:val="004A33C3"/>
    <w:rsid w:val="004A7CE8"/>
    <w:rsid w:val="004B1EAA"/>
    <w:rsid w:val="004B30F5"/>
    <w:rsid w:val="004C23F3"/>
    <w:rsid w:val="004C48AD"/>
    <w:rsid w:val="004D1A3E"/>
    <w:rsid w:val="004E0B38"/>
    <w:rsid w:val="004E104F"/>
    <w:rsid w:val="004E6569"/>
    <w:rsid w:val="004F26FF"/>
    <w:rsid w:val="004F5F89"/>
    <w:rsid w:val="004F6643"/>
    <w:rsid w:val="00500F6F"/>
    <w:rsid w:val="005053C6"/>
    <w:rsid w:val="00506035"/>
    <w:rsid w:val="00507918"/>
    <w:rsid w:val="00513176"/>
    <w:rsid w:val="00513627"/>
    <w:rsid w:val="00514CC0"/>
    <w:rsid w:val="00514E56"/>
    <w:rsid w:val="00516FC1"/>
    <w:rsid w:val="005173AE"/>
    <w:rsid w:val="00517C9E"/>
    <w:rsid w:val="005275EA"/>
    <w:rsid w:val="00527C5F"/>
    <w:rsid w:val="00531135"/>
    <w:rsid w:val="0054144F"/>
    <w:rsid w:val="00541D02"/>
    <w:rsid w:val="00546084"/>
    <w:rsid w:val="00561DF5"/>
    <w:rsid w:val="00563223"/>
    <w:rsid w:val="00565A25"/>
    <w:rsid w:val="005663D8"/>
    <w:rsid w:val="00567571"/>
    <w:rsid w:val="00567E3F"/>
    <w:rsid w:val="005711D4"/>
    <w:rsid w:val="00575708"/>
    <w:rsid w:val="005759C0"/>
    <w:rsid w:val="0058401E"/>
    <w:rsid w:val="005904EF"/>
    <w:rsid w:val="005951EB"/>
    <w:rsid w:val="005976CF"/>
    <w:rsid w:val="005A1973"/>
    <w:rsid w:val="005A2B20"/>
    <w:rsid w:val="005A2EAA"/>
    <w:rsid w:val="005A3B15"/>
    <w:rsid w:val="005A5010"/>
    <w:rsid w:val="005A56DE"/>
    <w:rsid w:val="005B0216"/>
    <w:rsid w:val="005B11EE"/>
    <w:rsid w:val="005B2F6B"/>
    <w:rsid w:val="005B713D"/>
    <w:rsid w:val="005B741D"/>
    <w:rsid w:val="005C2DA7"/>
    <w:rsid w:val="005C312B"/>
    <w:rsid w:val="005C700A"/>
    <w:rsid w:val="005D284C"/>
    <w:rsid w:val="005D5841"/>
    <w:rsid w:val="005E05F9"/>
    <w:rsid w:val="005E0F80"/>
    <w:rsid w:val="005E4860"/>
    <w:rsid w:val="005E57E4"/>
    <w:rsid w:val="005F3C41"/>
    <w:rsid w:val="005F5028"/>
    <w:rsid w:val="00612EDC"/>
    <w:rsid w:val="00626687"/>
    <w:rsid w:val="006344B3"/>
    <w:rsid w:val="00642A2E"/>
    <w:rsid w:val="00646B84"/>
    <w:rsid w:val="006470F8"/>
    <w:rsid w:val="00660F05"/>
    <w:rsid w:val="00661372"/>
    <w:rsid w:val="00662084"/>
    <w:rsid w:val="0067370F"/>
    <w:rsid w:val="006825C7"/>
    <w:rsid w:val="00684872"/>
    <w:rsid w:val="00693C17"/>
    <w:rsid w:val="006A4CD3"/>
    <w:rsid w:val="006A4F56"/>
    <w:rsid w:val="006A742F"/>
    <w:rsid w:val="006D1454"/>
    <w:rsid w:val="006D1E88"/>
    <w:rsid w:val="006D59E3"/>
    <w:rsid w:val="006D5C80"/>
    <w:rsid w:val="006D6AD6"/>
    <w:rsid w:val="006E51F0"/>
    <w:rsid w:val="006F30E3"/>
    <w:rsid w:val="006F5212"/>
    <w:rsid w:val="00701F2C"/>
    <w:rsid w:val="00707272"/>
    <w:rsid w:val="007119E6"/>
    <w:rsid w:val="007123ED"/>
    <w:rsid w:val="007124EE"/>
    <w:rsid w:val="00713F11"/>
    <w:rsid w:val="00714E39"/>
    <w:rsid w:val="00720737"/>
    <w:rsid w:val="007230A6"/>
    <w:rsid w:val="00723309"/>
    <w:rsid w:val="00723B52"/>
    <w:rsid w:val="0072604F"/>
    <w:rsid w:val="00726147"/>
    <w:rsid w:val="007269C5"/>
    <w:rsid w:val="00731903"/>
    <w:rsid w:val="00737797"/>
    <w:rsid w:val="00737890"/>
    <w:rsid w:val="0074307D"/>
    <w:rsid w:val="0074671C"/>
    <w:rsid w:val="00752EDD"/>
    <w:rsid w:val="0075323E"/>
    <w:rsid w:val="007576DE"/>
    <w:rsid w:val="00760692"/>
    <w:rsid w:val="0078420C"/>
    <w:rsid w:val="00791C0B"/>
    <w:rsid w:val="007A428B"/>
    <w:rsid w:val="007A7D84"/>
    <w:rsid w:val="007B18F8"/>
    <w:rsid w:val="007B3FF3"/>
    <w:rsid w:val="007B417C"/>
    <w:rsid w:val="007B66B9"/>
    <w:rsid w:val="007C12D8"/>
    <w:rsid w:val="007C1555"/>
    <w:rsid w:val="007C15B7"/>
    <w:rsid w:val="007C2CD6"/>
    <w:rsid w:val="007C2F49"/>
    <w:rsid w:val="007C56EB"/>
    <w:rsid w:val="007D0CED"/>
    <w:rsid w:val="007D2374"/>
    <w:rsid w:val="007D7DEB"/>
    <w:rsid w:val="007E5F02"/>
    <w:rsid w:val="007E6E98"/>
    <w:rsid w:val="007E74E1"/>
    <w:rsid w:val="007F6EFE"/>
    <w:rsid w:val="007F7B8C"/>
    <w:rsid w:val="008009A5"/>
    <w:rsid w:val="0080339D"/>
    <w:rsid w:val="008046DF"/>
    <w:rsid w:val="00807126"/>
    <w:rsid w:val="008076A0"/>
    <w:rsid w:val="00807E95"/>
    <w:rsid w:val="008126DE"/>
    <w:rsid w:val="00815004"/>
    <w:rsid w:val="00815DAD"/>
    <w:rsid w:val="0082093B"/>
    <w:rsid w:val="00830768"/>
    <w:rsid w:val="008330C3"/>
    <w:rsid w:val="00837E08"/>
    <w:rsid w:val="008458B1"/>
    <w:rsid w:val="00847ECB"/>
    <w:rsid w:val="008518A3"/>
    <w:rsid w:val="008623C2"/>
    <w:rsid w:val="00866762"/>
    <w:rsid w:val="00883DCF"/>
    <w:rsid w:val="008926FD"/>
    <w:rsid w:val="0089562E"/>
    <w:rsid w:val="008B6292"/>
    <w:rsid w:val="008C15DB"/>
    <w:rsid w:val="008C33D9"/>
    <w:rsid w:val="008C53BD"/>
    <w:rsid w:val="008D1DF4"/>
    <w:rsid w:val="008D2FF3"/>
    <w:rsid w:val="008D3001"/>
    <w:rsid w:val="008D55D7"/>
    <w:rsid w:val="008E636B"/>
    <w:rsid w:val="008E7053"/>
    <w:rsid w:val="008F18F1"/>
    <w:rsid w:val="00901F90"/>
    <w:rsid w:val="0090410D"/>
    <w:rsid w:val="0091050E"/>
    <w:rsid w:val="00921A08"/>
    <w:rsid w:val="00922321"/>
    <w:rsid w:val="009341C0"/>
    <w:rsid w:val="009355F7"/>
    <w:rsid w:val="00936081"/>
    <w:rsid w:val="00937A60"/>
    <w:rsid w:val="00950E63"/>
    <w:rsid w:val="009539D5"/>
    <w:rsid w:val="009613E0"/>
    <w:rsid w:val="0096574C"/>
    <w:rsid w:val="00966223"/>
    <w:rsid w:val="00973817"/>
    <w:rsid w:val="009749E4"/>
    <w:rsid w:val="00980F1A"/>
    <w:rsid w:val="0099787F"/>
    <w:rsid w:val="009A2B94"/>
    <w:rsid w:val="009A4F25"/>
    <w:rsid w:val="009A6E96"/>
    <w:rsid w:val="009B0B69"/>
    <w:rsid w:val="009B2A05"/>
    <w:rsid w:val="009B6E54"/>
    <w:rsid w:val="009C171E"/>
    <w:rsid w:val="009C4834"/>
    <w:rsid w:val="009C6643"/>
    <w:rsid w:val="009D38EB"/>
    <w:rsid w:val="009F3456"/>
    <w:rsid w:val="009F3F0F"/>
    <w:rsid w:val="00A0122B"/>
    <w:rsid w:val="00A07A52"/>
    <w:rsid w:val="00A13671"/>
    <w:rsid w:val="00A26D81"/>
    <w:rsid w:val="00A3254B"/>
    <w:rsid w:val="00A43E26"/>
    <w:rsid w:val="00A541D6"/>
    <w:rsid w:val="00A63323"/>
    <w:rsid w:val="00A63505"/>
    <w:rsid w:val="00A6746E"/>
    <w:rsid w:val="00A7138B"/>
    <w:rsid w:val="00A7223F"/>
    <w:rsid w:val="00A7406E"/>
    <w:rsid w:val="00A75165"/>
    <w:rsid w:val="00A752D5"/>
    <w:rsid w:val="00A75712"/>
    <w:rsid w:val="00A757D9"/>
    <w:rsid w:val="00A759C5"/>
    <w:rsid w:val="00AA4FE3"/>
    <w:rsid w:val="00AA5167"/>
    <w:rsid w:val="00AC2EF3"/>
    <w:rsid w:val="00AE11D4"/>
    <w:rsid w:val="00AE37BE"/>
    <w:rsid w:val="00AE3D99"/>
    <w:rsid w:val="00AE4509"/>
    <w:rsid w:val="00AE53C3"/>
    <w:rsid w:val="00AF336B"/>
    <w:rsid w:val="00AF4988"/>
    <w:rsid w:val="00AF52A1"/>
    <w:rsid w:val="00AF6297"/>
    <w:rsid w:val="00AF6716"/>
    <w:rsid w:val="00B01B80"/>
    <w:rsid w:val="00B104DC"/>
    <w:rsid w:val="00B10B2E"/>
    <w:rsid w:val="00B17024"/>
    <w:rsid w:val="00B2113A"/>
    <w:rsid w:val="00B31E23"/>
    <w:rsid w:val="00B403F2"/>
    <w:rsid w:val="00B40C9C"/>
    <w:rsid w:val="00B41A6F"/>
    <w:rsid w:val="00B6031A"/>
    <w:rsid w:val="00B61F3D"/>
    <w:rsid w:val="00B64766"/>
    <w:rsid w:val="00B708FE"/>
    <w:rsid w:val="00B730B1"/>
    <w:rsid w:val="00B74100"/>
    <w:rsid w:val="00B74852"/>
    <w:rsid w:val="00B8324D"/>
    <w:rsid w:val="00B909E1"/>
    <w:rsid w:val="00B931D6"/>
    <w:rsid w:val="00B93A31"/>
    <w:rsid w:val="00BB4952"/>
    <w:rsid w:val="00BC2583"/>
    <w:rsid w:val="00BC4956"/>
    <w:rsid w:val="00BC710D"/>
    <w:rsid w:val="00BD2ABE"/>
    <w:rsid w:val="00BD4E4F"/>
    <w:rsid w:val="00BD5957"/>
    <w:rsid w:val="00BE3DB0"/>
    <w:rsid w:val="00BE5C1C"/>
    <w:rsid w:val="00BF27B4"/>
    <w:rsid w:val="00BF5ABE"/>
    <w:rsid w:val="00C045EC"/>
    <w:rsid w:val="00C0597C"/>
    <w:rsid w:val="00C0677D"/>
    <w:rsid w:val="00C15D14"/>
    <w:rsid w:val="00C17546"/>
    <w:rsid w:val="00C1781C"/>
    <w:rsid w:val="00C220A7"/>
    <w:rsid w:val="00C22276"/>
    <w:rsid w:val="00C54146"/>
    <w:rsid w:val="00C57C25"/>
    <w:rsid w:val="00C7125A"/>
    <w:rsid w:val="00C734BF"/>
    <w:rsid w:val="00C7544C"/>
    <w:rsid w:val="00C8232C"/>
    <w:rsid w:val="00C84882"/>
    <w:rsid w:val="00C856B2"/>
    <w:rsid w:val="00C9304F"/>
    <w:rsid w:val="00C93ED6"/>
    <w:rsid w:val="00C96185"/>
    <w:rsid w:val="00CA2790"/>
    <w:rsid w:val="00CA3B9B"/>
    <w:rsid w:val="00CA470A"/>
    <w:rsid w:val="00CA6509"/>
    <w:rsid w:val="00CA7C7D"/>
    <w:rsid w:val="00CB0D21"/>
    <w:rsid w:val="00CB716F"/>
    <w:rsid w:val="00CC4ED7"/>
    <w:rsid w:val="00CC7037"/>
    <w:rsid w:val="00CD3A7F"/>
    <w:rsid w:val="00CD4BE8"/>
    <w:rsid w:val="00CD5FF0"/>
    <w:rsid w:val="00CE0BCE"/>
    <w:rsid w:val="00CE79C9"/>
    <w:rsid w:val="00CF5ACB"/>
    <w:rsid w:val="00CF6116"/>
    <w:rsid w:val="00D05554"/>
    <w:rsid w:val="00D13ADF"/>
    <w:rsid w:val="00D30A18"/>
    <w:rsid w:val="00D3314D"/>
    <w:rsid w:val="00D33B1F"/>
    <w:rsid w:val="00D4244A"/>
    <w:rsid w:val="00D433EC"/>
    <w:rsid w:val="00D501AA"/>
    <w:rsid w:val="00D54A48"/>
    <w:rsid w:val="00D605AC"/>
    <w:rsid w:val="00D650CF"/>
    <w:rsid w:val="00D725DD"/>
    <w:rsid w:val="00D853B1"/>
    <w:rsid w:val="00D85BFB"/>
    <w:rsid w:val="00DA2870"/>
    <w:rsid w:val="00DA4134"/>
    <w:rsid w:val="00DA7809"/>
    <w:rsid w:val="00DB20C2"/>
    <w:rsid w:val="00DB2F98"/>
    <w:rsid w:val="00DB5C6F"/>
    <w:rsid w:val="00DC108C"/>
    <w:rsid w:val="00DC3205"/>
    <w:rsid w:val="00DC54B7"/>
    <w:rsid w:val="00DC75DF"/>
    <w:rsid w:val="00DD0F47"/>
    <w:rsid w:val="00DD2751"/>
    <w:rsid w:val="00DD6AA8"/>
    <w:rsid w:val="00DD79C6"/>
    <w:rsid w:val="00DE1EE9"/>
    <w:rsid w:val="00DE40EB"/>
    <w:rsid w:val="00DE580A"/>
    <w:rsid w:val="00E00EFE"/>
    <w:rsid w:val="00E04B20"/>
    <w:rsid w:val="00E05D6A"/>
    <w:rsid w:val="00E0739C"/>
    <w:rsid w:val="00E10C8A"/>
    <w:rsid w:val="00E22EE5"/>
    <w:rsid w:val="00E24108"/>
    <w:rsid w:val="00E331CB"/>
    <w:rsid w:val="00E41171"/>
    <w:rsid w:val="00E41B52"/>
    <w:rsid w:val="00E42BAE"/>
    <w:rsid w:val="00E5667F"/>
    <w:rsid w:val="00E6078B"/>
    <w:rsid w:val="00E62BA4"/>
    <w:rsid w:val="00E642AB"/>
    <w:rsid w:val="00E65BBE"/>
    <w:rsid w:val="00E80EA9"/>
    <w:rsid w:val="00E8490A"/>
    <w:rsid w:val="00E85CD0"/>
    <w:rsid w:val="00E92787"/>
    <w:rsid w:val="00EA33DA"/>
    <w:rsid w:val="00EB161B"/>
    <w:rsid w:val="00EB5386"/>
    <w:rsid w:val="00EC14F3"/>
    <w:rsid w:val="00EC7A4B"/>
    <w:rsid w:val="00EE6193"/>
    <w:rsid w:val="00EF45A7"/>
    <w:rsid w:val="00EF6680"/>
    <w:rsid w:val="00EF7EB7"/>
    <w:rsid w:val="00F015EA"/>
    <w:rsid w:val="00F02416"/>
    <w:rsid w:val="00F05C03"/>
    <w:rsid w:val="00F07B24"/>
    <w:rsid w:val="00F12F7D"/>
    <w:rsid w:val="00F13CEE"/>
    <w:rsid w:val="00F25727"/>
    <w:rsid w:val="00F33C0F"/>
    <w:rsid w:val="00F40691"/>
    <w:rsid w:val="00F45666"/>
    <w:rsid w:val="00F53E7F"/>
    <w:rsid w:val="00F5473B"/>
    <w:rsid w:val="00F57053"/>
    <w:rsid w:val="00F64B18"/>
    <w:rsid w:val="00F667DE"/>
    <w:rsid w:val="00F754CB"/>
    <w:rsid w:val="00F77525"/>
    <w:rsid w:val="00F80294"/>
    <w:rsid w:val="00F909CF"/>
    <w:rsid w:val="00F915E2"/>
    <w:rsid w:val="00F922FA"/>
    <w:rsid w:val="00F961C5"/>
    <w:rsid w:val="00F96C9F"/>
    <w:rsid w:val="00F96F91"/>
    <w:rsid w:val="00FA1B36"/>
    <w:rsid w:val="00FA3859"/>
    <w:rsid w:val="00FA47F4"/>
    <w:rsid w:val="00FA567B"/>
    <w:rsid w:val="00FA680D"/>
    <w:rsid w:val="00FB11A5"/>
    <w:rsid w:val="00FB4CF8"/>
    <w:rsid w:val="00FB7275"/>
    <w:rsid w:val="00FC2439"/>
    <w:rsid w:val="00FC42EF"/>
    <w:rsid w:val="00FD44FC"/>
    <w:rsid w:val="00FD6C66"/>
    <w:rsid w:val="00FD6CCA"/>
    <w:rsid w:val="00FD7F49"/>
    <w:rsid w:val="00FE128C"/>
    <w:rsid w:val="00FE27ED"/>
    <w:rsid w:val="00FE4AC9"/>
    <w:rsid w:val="00FE5196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0B901"/>
  <w15:chartTrackingRefBased/>
  <w15:docId w15:val="{E98AEBC7-2BB1-4749-8132-1120352C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C0F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693C17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customStyle="1" w:styleId="BodyTextChar">
    <w:name w:val="Body Text Char"/>
    <w:basedOn w:val="DefaultParagraphFont"/>
    <w:link w:val="BodyText"/>
    <w:rsid w:val="00693C17"/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693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30</Words>
  <Characters>429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inen, Tuuli</dc:creator>
  <cp:keywords/>
  <dc:description/>
  <cp:lastModifiedBy>Suominen, Tuuli</cp:lastModifiedBy>
  <cp:revision>6</cp:revision>
  <dcterms:created xsi:type="dcterms:W3CDTF">2021-03-30T11:35:00Z</dcterms:created>
  <dcterms:modified xsi:type="dcterms:W3CDTF">2021-04-29T07:36:00Z</dcterms:modified>
</cp:coreProperties>
</file>